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E90" w:rsidRPr="008F38FB" w:rsidRDefault="00DD2E90" w:rsidP="00DD2E90">
      <w:pPr>
        <w:spacing w:before="0" w:after="200" w:line="276" w:lineRule="auto"/>
        <w:rPr>
          <w:rFonts w:cs="Times New Roman"/>
          <w:b/>
        </w:rPr>
      </w:pPr>
      <w:bookmarkStart w:id="0" w:name="_GoBack"/>
      <w:bookmarkEnd w:id="0"/>
      <w:r w:rsidRPr="008F38FB">
        <w:rPr>
          <w:rFonts w:cs="Times New Roman"/>
          <w:b/>
        </w:rPr>
        <w:t>Supplementary Table 2:</w:t>
      </w:r>
      <w:r w:rsidRPr="008F38FB">
        <w:rPr>
          <w:rFonts w:cs="Times New Roman"/>
        </w:rPr>
        <w:t xml:space="preserve"> Antibodies and reagents used for immunohistochemistry and immunofluorescenc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98"/>
        <w:gridCol w:w="1747"/>
        <w:gridCol w:w="1925"/>
        <w:gridCol w:w="1926"/>
        <w:gridCol w:w="1926"/>
      </w:tblGrid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rPr>
                <w:rFonts w:cs="Times New Roman"/>
                <w:b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b/>
                <w:color w:val="1A171A"/>
                <w:sz w:val="20"/>
                <w:szCs w:val="20"/>
              </w:rPr>
              <w:t>Antibody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38FB">
              <w:rPr>
                <w:rFonts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spacing w:before="161" w:after="161"/>
              <w:jc w:val="center"/>
              <w:textAlignment w:val="baseline"/>
              <w:outlineLvl w:val="0"/>
              <w:rPr>
                <w:rFonts w:eastAsia="Times New Roman" w:cs="Times New Roman"/>
                <w:b/>
                <w:color w:val="000000"/>
                <w:kern w:val="36"/>
                <w:sz w:val="20"/>
                <w:szCs w:val="20"/>
                <w:lang w:val="da-DK" w:eastAsia="da-DK"/>
              </w:rPr>
            </w:pPr>
            <w:r w:rsidRPr="008F38FB">
              <w:rPr>
                <w:rFonts w:eastAsia="Times New Roman" w:cs="Times New Roman"/>
                <w:b/>
                <w:color w:val="000000"/>
                <w:kern w:val="36"/>
                <w:sz w:val="20"/>
                <w:szCs w:val="20"/>
                <w:lang w:val="da-DK" w:eastAsia="da-DK"/>
              </w:rPr>
              <w:t>Cat. No.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38FB">
              <w:rPr>
                <w:rFonts w:cs="Times New Roman"/>
                <w:b/>
                <w:sz w:val="20"/>
                <w:szCs w:val="20"/>
              </w:rPr>
              <w:t>Stock concentration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F38FB">
              <w:rPr>
                <w:rFonts w:cs="Times New Roman"/>
                <w:b/>
                <w:sz w:val="20"/>
                <w:szCs w:val="20"/>
              </w:rPr>
              <w:t>Used concentration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Biotinylated mouse anti-human Aβ, clone 6e10 (IgG1 isotype)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 xml:space="preserve">Covance 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spacing w:before="161" w:after="161"/>
              <w:contextualSpacing/>
              <w:textAlignment w:val="baseline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  <w:lang w:val="da-DK" w:eastAsia="da-DK"/>
              </w:rPr>
            </w:pPr>
            <w:r w:rsidRPr="008F38FB">
              <w:rPr>
                <w:rFonts w:eastAsia="Times New Roman" w:cs="Times New Roman"/>
                <w:color w:val="000000"/>
                <w:kern w:val="36"/>
                <w:sz w:val="20"/>
                <w:szCs w:val="20"/>
                <w:lang w:val="da-DK" w:eastAsia="da-DK"/>
              </w:rPr>
              <w:t>SIG-39340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1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Rat anti-mouse/human CD11b, clone 5C6</w:t>
            </w:r>
          </w:p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(IgG2b isotype)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AbD</w:t>
            </w:r>
            <w:proofErr w:type="spellEnd"/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 </w:t>
            </w: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Serotec</w:t>
            </w:r>
            <w:proofErr w:type="spellEnd"/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, 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8F38FB">
              <w:rPr>
                <w:rFonts w:eastAsia="Times New Roman" w:cs="Times New Roman"/>
                <w:color w:val="363636"/>
                <w:sz w:val="20"/>
                <w:szCs w:val="20"/>
                <w:shd w:val="clear" w:color="auto" w:fill="FFFFFF"/>
                <w:lang w:val="da-DK" w:eastAsia="da-DK"/>
              </w:rPr>
              <w:t>MCA711G</w:t>
            </w:r>
          </w:p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 xml:space="preserve">1mg/mL 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Rabbit anti-mouse/rat/human APOE, clone Y188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Abcam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b183597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636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.5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Rabbit anti-mouse/rat </w:t>
            </w: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Clu</w:t>
            </w:r>
            <w:proofErr w:type="spellEnd"/>
            <w:r w:rsidRPr="008F38FB">
              <w:rPr>
                <w:rFonts w:cs="Times New Roman"/>
                <w:color w:val="1A171A"/>
                <w:sz w:val="20"/>
                <w:szCs w:val="20"/>
              </w:rPr>
              <w:t>, clone EPR17539-95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Abcam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b184100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556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.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Rabbit anti-mouse/Rat/human APP, clone Y188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Abcam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b32136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40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1.6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Rabbit anti-mouse/human </w:t>
            </w: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Ctsz</w:t>
            </w:r>
            <w:proofErr w:type="spellEnd"/>
            <w:r w:rsidRPr="008F38FB">
              <w:rPr>
                <w:rFonts w:cs="Times New Roman"/>
                <w:color w:val="1A171A"/>
                <w:sz w:val="20"/>
                <w:szCs w:val="20"/>
              </w:rPr>
              <w:t>, clone EPR14357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Abcam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b180580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25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.5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Rabbit-anti-mouse </w:t>
            </w:r>
            <w:r w:rsidRPr="008F38FB">
              <w:rPr>
                <w:rFonts w:cs="Times New Roman"/>
                <w:sz w:val="20"/>
                <w:szCs w:val="20"/>
              </w:rPr>
              <w:t>beta-hexosaminidase</w:t>
            </w:r>
            <w:r w:rsidRPr="008F38FB">
              <w:rPr>
                <w:rFonts w:cs="Times New Roman"/>
                <w:bCs/>
                <w:iCs/>
                <w:sz w:val="20"/>
                <w:szCs w:val="20"/>
              </w:rPr>
              <w:t xml:space="preserve"> (</w:t>
            </w:r>
            <w:proofErr w:type="spellStart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Hexb</w:t>
            </w:r>
            <w:proofErr w:type="spellEnd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Cloud-clone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PAA637Mu02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56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.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 xml:space="preserve">Biotinylated mouse anti-human </w:t>
            </w:r>
            <w:proofErr w:type="spellStart"/>
            <w:r w:rsidRPr="008F38FB">
              <w:rPr>
                <w:rFonts w:cs="Times New Roman"/>
                <w:sz w:val="20"/>
                <w:szCs w:val="20"/>
              </w:rPr>
              <w:t>pTau</w:t>
            </w:r>
            <w:proofErr w:type="spellEnd"/>
            <w:r w:rsidRPr="008F38FB">
              <w:rPr>
                <w:rFonts w:cs="Times New Roman"/>
                <w:sz w:val="20"/>
                <w:szCs w:val="20"/>
              </w:rPr>
              <w:t>, clone AT8</w:t>
            </w:r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 (IgG1 isotype)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</w:rPr>
              <w:t>Thermo</w:t>
            </w:r>
            <w:proofErr w:type="spellEnd"/>
            <w:r w:rsidRPr="008F38FB">
              <w:rPr>
                <w:rFonts w:cs="Times New Roman"/>
                <w:sz w:val="20"/>
                <w:szCs w:val="20"/>
              </w:rPr>
              <w:t xml:space="preserve"> Scientific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MN1020B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100μ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Rabbit anti-human/mouse/rat Iba1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WAKO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19-19741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5μ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1n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bCs/>
                <w:iCs/>
                <w:sz w:val="20"/>
                <w:szCs w:val="20"/>
              </w:rPr>
            </w:pPr>
            <w:r w:rsidRPr="008F38FB">
              <w:rPr>
                <w:rFonts w:cs="Times New Roman"/>
                <w:bCs/>
                <w:iCs/>
                <w:sz w:val="20"/>
                <w:szCs w:val="20"/>
              </w:rPr>
              <w:t>Mouse anti-human CD68, clone KP1</w:t>
            </w:r>
          </w:p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bCs/>
                <w:iCs/>
                <w:sz w:val="20"/>
                <w:szCs w:val="20"/>
              </w:rPr>
              <w:t>(IgG1 isotype)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AKO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spacing w:before="0" w:after="0"/>
              <w:contextualSpacing/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val="da-DK" w:eastAsia="da-DK"/>
              </w:rPr>
            </w:pPr>
            <w:r w:rsidRPr="008F38FB"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val="da-DK" w:eastAsia="da-DK"/>
              </w:rPr>
              <w:t>M0814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25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Rabbi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XO903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0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.5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Biotinylated mouse IgG1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Caltag</w:t>
            </w:r>
            <w:proofErr w:type="spellEnd"/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MG115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.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Rat IgG2b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 xml:space="preserve">Nordic </w:t>
            </w:r>
            <w:proofErr w:type="spellStart"/>
            <w:r w:rsidRPr="008F38FB">
              <w:rPr>
                <w:rFonts w:cs="Times New Roman"/>
                <w:color w:val="1A171A"/>
                <w:sz w:val="20"/>
                <w:szCs w:val="20"/>
              </w:rPr>
              <w:t>Biosite</w:t>
            </w:r>
            <w:proofErr w:type="spellEnd"/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00602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0.5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Mouse IgG1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DAKO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X0943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0g/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AlexaFluor-488 goat anti ra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Invitrogen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-11006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AlexaFluor</w:t>
            </w:r>
            <w:proofErr w:type="spellEnd"/>
            <w:r w:rsidRPr="008F38FB">
              <w:rPr>
                <w:rFonts w:cs="Times New Roman"/>
                <w:bCs/>
                <w:iCs/>
                <w:sz w:val="20"/>
                <w:szCs w:val="20"/>
              </w:rPr>
              <w:t xml:space="preserve"> 594-labelled goat-anti ra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color w:val="1A171A"/>
                <w:sz w:val="20"/>
                <w:szCs w:val="20"/>
              </w:rPr>
            </w:pPr>
            <w:r w:rsidRPr="008F38FB">
              <w:rPr>
                <w:rFonts w:cs="Times New Roman"/>
                <w:color w:val="1A171A"/>
                <w:sz w:val="20"/>
                <w:szCs w:val="20"/>
              </w:rPr>
              <w:t>Invitrogen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-11007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bCs/>
                <w:iCs/>
                <w:sz w:val="20"/>
                <w:szCs w:val="20"/>
              </w:rPr>
            </w:pPr>
            <w:r w:rsidRPr="008F38FB">
              <w:rPr>
                <w:rFonts w:cs="Times New Roman"/>
                <w:bCs/>
                <w:iCs/>
                <w:sz w:val="20"/>
                <w:szCs w:val="20"/>
              </w:rPr>
              <w:t xml:space="preserve">SA-TRITC 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bCs/>
                <w:iCs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AbD</w:t>
            </w:r>
            <w:proofErr w:type="spellEnd"/>
            <w:r w:rsidRPr="008F38FB">
              <w:rPr>
                <w:rFonts w:cs="Times New Roman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Serotec</w:t>
            </w:r>
            <w:proofErr w:type="spellEnd"/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STAR3B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?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P-conjugated anti-rabbi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Sigma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3812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1:200 dilution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bCs/>
                <w:iCs/>
                <w:sz w:val="20"/>
                <w:szCs w:val="20"/>
              </w:rPr>
              <w:t>AlexaFluor</w:t>
            </w:r>
            <w:proofErr w:type="spellEnd"/>
            <w:r w:rsidRPr="008F38FB">
              <w:rPr>
                <w:rFonts w:cs="Times New Roman"/>
                <w:bCs/>
                <w:iCs/>
                <w:sz w:val="20"/>
                <w:szCs w:val="20"/>
              </w:rPr>
              <w:t xml:space="preserve"> 594-labelled goat-anti ra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  <w:r w:rsidRPr="008F38FB">
              <w:rPr>
                <w:rFonts w:eastAsia="Times New Roman" w:cs="Times New Roman"/>
                <w:color w:val="333333"/>
                <w:sz w:val="20"/>
                <w:szCs w:val="20"/>
                <w:shd w:val="clear" w:color="auto" w:fill="FFFFFF"/>
                <w:lang w:val="da-DK" w:eastAsia="da-DK"/>
              </w:rPr>
              <w:t>A11007</w:t>
            </w:r>
          </w:p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8F38FB">
              <w:rPr>
                <w:rFonts w:cs="Times New Roman"/>
                <w:sz w:val="20"/>
                <w:szCs w:val="20"/>
              </w:rPr>
              <w:t>AlexaFluor</w:t>
            </w:r>
            <w:proofErr w:type="spellEnd"/>
            <w:r w:rsidRPr="008F38FB">
              <w:rPr>
                <w:rFonts w:cs="Times New Roman"/>
                <w:sz w:val="20"/>
                <w:szCs w:val="20"/>
              </w:rPr>
              <w:t xml:space="preserve"> 488- labeled Donkey-anti rabbit IgG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A21206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2mg/mL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4μg/mL</w:t>
            </w:r>
          </w:p>
        </w:tc>
      </w:tr>
      <w:tr w:rsidR="00DD2E90" w:rsidRPr="008F38FB" w:rsidTr="002A7668">
        <w:tc>
          <w:tcPr>
            <w:tcW w:w="2122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API</w:t>
            </w:r>
          </w:p>
        </w:tc>
        <w:tc>
          <w:tcPr>
            <w:tcW w:w="178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1953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D3571</w:t>
            </w: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:rsidR="00DD2E90" w:rsidRPr="008F38FB" w:rsidRDefault="00DD2E90" w:rsidP="002A7668">
            <w:pPr>
              <w:contextualSpacing/>
              <w:rPr>
                <w:rFonts w:cs="Times New Roman"/>
                <w:sz w:val="20"/>
                <w:szCs w:val="20"/>
              </w:rPr>
            </w:pPr>
            <w:r w:rsidRPr="008F38FB">
              <w:rPr>
                <w:rFonts w:cs="Times New Roman"/>
                <w:sz w:val="20"/>
                <w:szCs w:val="20"/>
              </w:rPr>
              <w:t>300nM</w:t>
            </w:r>
          </w:p>
        </w:tc>
      </w:tr>
    </w:tbl>
    <w:p w:rsidR="00783590" w:rsidRDefault="00DD2E90"/>
    <w:sectPr w:rsidR="00783590" w:rsidSect="00DD2E90">
      <w:pgSz w:w="11900" w:h="16840"/>
      <w:pgMar w:top="1531" w:right="1134" w:bottom="153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90"/>
    <w:rsid w:val="00022483"/>
    <w:rsid w:val="000B0736"/>
    <w:rsid w:val="000C1069"/>
    <w:rsid w:val="000C6234"/>
    <w:rsid w:val="001701EB"/>
    <w:rsid w:val="00175C43"/>
    <w:rsid w:val="00260F9D"/>
    <w:rsid w:val="003859B9"/>
    <w:rsid w:val="00397FE3"/>
    <w:rsid w:val="004543D0"/>
    <w:rsid w:val="0047385C"/>
    <w:rsid w:val="004D3480"/>
    <w:rsid w:val="00547192"/>
    <w:rsid w:val="0056421F"/>
    <w:rsid w:val="00564BD1"/>
    <w:rsid w:val="00593C13"/>
    <w:rsid w:val="00616555"/>
    <w:rsid w:val="00643E82"/>
    <w:rsid w:val="006C4E96"/>
    <w:rsid w:val="006E57EC"/>
    <w:rsid w:val="00711707"/>
    <w:rsid w:val="007420E0"/>
    <w:rsid w:val="00767C8A"/>
    <w:rsid w:val="00850D52"/>
    <w:rsid w:val="008562D6"/>
    <w:rsid w:val="00887364"/>
    <w:rsid w:val="009062B0"/>
    <w:rsid w:val="0093024D"/>
    <w:rsid w:val="00981FC0"/>
    <w:rsid w:val="00A325CE"/>
    <w:rsid w:val="00A75F55"/>
    <w:rsid w:val="00B64F0F"/>
    <w:rsid w:val="00B80000"/>
    <w:rsid w:val="00C03CAA"/>
    <w:rsid w:val="00C77751"/>
    <w:rsid w:val="00CA6F3F"/>
    <w:rsid w:val="00CC223F"/>
    <w:rsid w:val="00D5523A"/>
    <w:rsid w:val="00D91E08"/>
    <w:rsid w:val="00DD2E90"/>
    <w:rsid w:val="00E010F4"/>
    <w:rsid w:val="00E31D9C"/>
    <w:rsid w:val="00F169CF"/>
    <w:rsid w:val="00F8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5E23"/>
  <w14:defaultImageDpi w14:val="32767"/>
  <w15:chartTrackingRefBased/>
  <w15:docId w15:val="{B4B2A311-4C83-114F-B03E-149324E87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2E9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D2E9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76</Characters>
  <Application>Microsoft Office Word</Application>
  <DocSecurity>0</DocSecurity>
  <Lines>29</Lines>
  <Paragraphs>1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Finsen</dc:creator>
  <cp:keywords/>
  <dc:description/>
  <cp:lastModifiedBy>Bente Finsen</cp:lastModifiedBy>
  <cp:revision>1</cp:revision>
  <dcterms:created xsi:type="dcterms:W3CDTF">2018-09-22T14:34:00Z</dcterms:created>
  <dcterms:modified xsi:type="dcterms:W3CDTF">2018-09-22T14:35:00Z</dcterms:modified>
</cp:coreProperties>
</file>